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FA7E8" w14:textId="14285D24" w:rsidR="00804CEC" w:rsidRPr="00203058" w:rsidRDefault="00804CEC" w:rsidP="00203058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804CEC">
        <w:rPr>
          <w:rFonts w:ascii="Arial" w:hAnsi="Arial" w:cs="Arial" w:hint="eastAsia"/>
          <w:b/>
          <w:sz w:val="24"/>
          <w:szCs w:val="24"/>
        </w:rPr>
        <w:t>Supplementary Information</w:t>
      </w:r>
    </w:p>
    <w:p w14:paraId="1E24163E" w14:textId="39C290CA" w:rsidR="00E71E47" w:rsidRDefault="00161A7C" w:rsidP="000F72EA">
      <w:pPr>
        <w:spacing w:line="360" w:lineRule="auto"/>
        <w:jc w:val="center"/>
        <w:rPr>
          <w:rFonts w:ascii="Arial" w:eastAsia="等线" w:hAnsi="Arial" w:cs="Arial"/>
          <w:b/>
          <w:sz w:val="24"/>
          <w:szCs w:val="24"/>
        </w:rPr>
      </w:pPr>
      <w:r w:rsidRPr="00161A7C">
        <w:rPr>
          <w:rFonts w:ascii="Arial" w:eastAsia="等线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5BF475CA" wp14:editId="6FD9099A">
            <wp:extent cx="5274310" cy="6657979"/>
            <wp:effectExtent l="0" t="0" r="2540" b="9525"/>
            <wp:docPr id="2" name="图片 2" descr="E:\Postdoctor深圳三院\文章\20210804小鼠灭活+亚单位疫苗序贯免疫\20211112 格式修改 virology journal\Fig 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stdoctor深圳三院\文章\20210804小鼠灭活+亚单位疫苗序贯免疫\20211112 格式修改 virology journal\Fig S1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57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ACFC7" w14:textId="169CCC23" w:rsidR="00AE4EC1" w:rsidRPr="00AE4EC1" w:rsidRDefault="00CF2FFC" w:rsidP="00CB68A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E4EC1">
        <w:rPr>
          <w:rFonts w:ascii="Arial" w:hAnsi="Arial" w:cs="Arial" w:hint="eastAsia"/>
          <w:b/>
          <w:sz w:val="24"/>
          <w:szCs w:val="24"/>
        </w:rPr>
        <w:t>Supplementary Figure S1</w:t>
      </w:r>
      <w:r w:rsidRPr="00AE4EC1">
        <w:rPr>
          <w:rFonts w:ascii="Arial" w:hAnsi="Arial" w:cs="Arial"/>
          <w:b/>
          <w:sz w:val="24"/>
          <w:szCs w:val="24"/>
        </w:rPr>
        <w:t xml:space="preserve">. </w:t>
      </w:r>
      <w:r w:rsidR="00AE4EC1" w:rsidRPr="00AE4EC1">
        <w:rPr>
          <w:rFonts w:ascii="Arial" w:hAnsi="Arial" w:cs="Arial"/>
          <w:b/>
          <w:sz w:val="24"/>
          <w:szCs w:val="24"/>
        </w:rPr>
        <w:t xml:space="preserve">Neutralization </w:t>
      </w:r>
      <w:r w:rsidR="00AE4EC1">
        <w:rPr>
          <w:rFonts w:ascii="Arial" w:hAnsi="Arial" w:cs="Arial" w:hint="eastAsia"/>
          <w:b/>
          <w:sz w:val="24"/>
          <w:szCs w:val="24"/>
        </w:rPr>
        <w:t>curve</w:t>
      </w:r>
      <w:r w:rsidR="00AE4EC1" w:rsidRPr="00AE4EC1">
        <w:rPr>
          <w:rFonts w:ascii="Arial" w:hAnsi="Arial" w:cs="Arial"/>
          <w:b/>
          <w:sz w:val="24"/>
          <w:szCs w:val="24"/>
        </w:rPr>
        <w:t>s against SARS-CoV-2 WT and variants of vaccine-elicited mice serum</w:t>
      </w:r>
      <w:r w:rsidR="00AE4EC1">
        <w:rPr>
          <w:rFonts w:ascii="Arial" w:hAnsi="Arial" w:cs="Arial"/>
          <w:b/>
          <w:sz w:val="24"/>
          <w:szCs w:val="24"/>
        </w:rPr>
        <w:t xml:space="preserve"> and </w:t>
      </w:r>
      <w:r w:rsidR="00AE4EC1" w:rsidRPr="00AE4EC1">
        <w:rPr>
          <w:rFonts w:ascii="Arial" w:hAnsi="Arial" w:cs="Arial"/>
          <w:b/>
          <w:sz w:val="24"/>
          <w:szCs w:val="24"/>
        </w:rPr>
        <w:t xml:space="preserve">a positive control </w:t>
      </w:r>
      <w:proofErr w:type="spellStart"/>
      <w:r w:rsidR="00AE4EC1" w:rsidRPr="00AE4EC1">
        <w:rPr>
          <w:rFonts w:ascii="Arial" w:hAnsi="Arial" w:cs="Arial"/>
          <w:b/>
          <w:sz w:val="24"/>
          <w:szCs w:val="24"/>
        </w:rPr>
        <w:t>mAb</w:t>
      </w:r>
      <w:proofErr w:type="spellEnd"/>
      <w:r w:rsidRPr="00AE4EC1">
        <w:rPr>
          <w:rFonts w:ascii="Arial" w:hAnsi="Arial" w:cs="Arial"/>
          <w:b/>
          <w:sz w:val="24"/>
          <w:szCs w:val="24"/>
        </w:rPr>
        <w:t>.</w:t>
      </w:r>
      <w:r w:rsidR="00AE4EC1" w:rsidRPr="00AE4EC1">
        <w:rPr>
          <w:rFonts w:ascii="Arial" w:hAnsi="Arial" w:cs="Arial"/>
          <w:b/>
          <w:sz w:val="24"/>
          <w:szCs w:val="24"/>
        </w:rPr>
        <w:t xml:space="preserve"> </w:t>
      </w:r>
    </w:p>
    <w:p w14:paraId="546E4C11" w14:textId="251E7215" w:rsidR="00AE4EC1" w:rsidRPr="00AE4EC1" w:rsidRDefault="00AE4EC1" w:rsidP="00AE4EC1">
      <w:pPr>
        <w:spacing w:line="360" w:lineRule="auto"/>
        <w:ind w:firstLineChars="100" w:firstLine="240"/>
        <w:rPr>
          <w:rFonts w:ascii="Arial" w:hAnsi="Arial" w:cs="Arial"/>
          <w:sz w:val="24"/>
          <w:szCs w:val="24"/>
        </w:rPr>
        <w:sectPr w:rsidR="00AE4EC1" w:rsidRPr="00AE4EC1" w:rsidSect="004C7D34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4EC1">
        <w:rPr>
          <w:rFonts w:ascii="Arial" w:hAnsi="Arial" w:cs="Arial" w:hint="eastAsia"/>
          <w:sz w:val="24"/>
          <w:szCs w:val="24"/>
        </w:rPr>
        <w:t xml:space="preserve">All </w:t>
      </w:r>
      <w:r>
        <w:rPr>
          <w:rFonts w:ascii="Arial" w:hAnsi="Arial" w:cs="Arial" w:hint="eastAsia"/>
          <w:sz w:val="24"/>
          <w:szCs w:val="24"/>
        </w:rPr>
        <w:t>serum</w:t>
      </w:r>
      <w:r w:rsidRPr="00AE4EC1">
        <w:rPr>
          <w:rFonts w:ascii="Arial" w:hAnsi="Arial" w:cs="Arial" w:hint="eastAsia"/>
          <w:sz w:val="24"/>
          <w:szCs w:val="24"/>
        </w:rPr>
        <w:t xml:space="preserve"> samples </w:t>
      </w:r>
      <w:r w:rsidRPr="00AE4EC1">
        <w:rPr>
          <w:rFonts w:ascii="Arial" w:hAnsi="Arial" w:cs="Arial"/>
          <w:sz w:val="24"/>
          <w:szCs w:val="24"/>
        </w:rPr>
        <w:t>w</w:t>
      </w:r>
      <w:r w:rsidRPr="00AE4EC1">
        <w:rPr>
          <w:rFonts w:ascii="Arial" w:hAnsi="Arial" w:cs="Arial" w:hint="eastAsia"/>
          <w:sz w:val="24"/>
          <w:szCs w:val="24"/>
        </w:rPr>
        <w:t>ere serially 3-fold diluted from 1</w:t>
      </w:r>
      <w:r w:rsidRPr="00AE4EC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>4</w:t>
      </w:r>
      <w:r w:rsidRPr="00AE4EC1">
        <w:rPr>
          <w:rFonts w:ascii="Arial" w:hAnsi="Arial" w:cs="Arial"/>
          <w:sz w:val="24"/>
          <w:szCs w:val="24"/>
        </w:rPr>
        <w:t xml:space="preserve">0. A positive control </w:t>
      </w:r>
      <w:proofErr w:type="spellStart"/>
      <w:r w:rsidRPr="00AE4EC1">
        <w:rPr>
          <w:rFonts w:ascii="Arial" w:hAnsi="Arial" w:cs="Arial"/>
          <w:sz w:val="24"/>
          <w:szCs w:val="24"/>
        </w:rPr>
        <w:t>mAb</w:t>
      </w:r>
      <w:proofErr w:type="spellEnd"/>
      <w:r w:rsidRPr="00AE4EC1">
        <w:rPr>
          <w:rFonts w:ascii="Arial" w:hAnsi="Arial" w:cs="Arial"/>
          <w:sz w:val="24"/>
          <w:szCs w:val="24"/>
        </w:rPr>
        <w:t xml:space="preserve"> (P2C-1F11) was serially 3-fold diluted from 5 </w:t>
      </w:r>
      <w:proofErr w:type="spellStart"/>
      <w:r w:rsidRPr="00AE4EC1">
        <w:rPr>
          <w:rFonts w:ascii="Arial" w:hAnsi="Arial" w:cs="Arial"/>
          <w:sz w:val="24"/>
          <w:szCs w:val="24"/>
        </w:rPr>
        <w:t>μg</w:t>
      </w:r>
      <w:proofErr w:type="spellEnd"/>
      <w:r w:rsidRPr="00AE4EC1">
        <w:rPr>
          <w:rFonts w:ascii="Arial" w:hAnsi="Arial" w:cs="Arial"/>
          <w:sz w:val="24"/>
          <w:szCs w:val="24"/>
        </w:rPr>
        <w:t>/m</w:t>
      </w:r>
      <w:r>
        <w:rPr>
          <w:rFonts w:ascii="Arial" w:hAnsi="Arial" w:cs="Arial" w:hint="eastAsia"/>
          <w:sz w:val="24"/>
          <w:szCs w:val="24"/>
        </w:rPr>
        <w:t>l</w:t>
      </w:r>
      <w:r w:rsidRPr="00AE4EC1">
        <w:rPr>
          <w:rFonts w:ascii="Arial" w:hAnsi="Arial" w:cs="Arial"/>
          <w:sz w:val="24"/>
          <w:szCs w:val="24"/>
        </w:rPr>
        <w:t>.</w:t>
      </w:r>
      <w:r w:rsidRPr="00AE4EC1">
        <w:rPr>
          <w:rFonts w:ascii="Arial" w:hAnsi="Arial" w:cs="Arial" w:hint="eastAsia"/>
          <w:sz w:val="24"/>
          <w:szCs w:val="24"/>
        </w:rPr>
        <w:t xml:space="preserve"> A 50% reduction in viral infectivity</w:t>
      </w:r>
      <w:r w:rsidRPr="00AE4EC1">
        <w:rPr>
          <w:rFonts w:ascii="Arial" w:hAnsi="Arial" w:cs="Arial"/>
          <w:sz w:val="24"/>
          <w:szCs w:val="24"/>
        </w:rPr>
        <w:t xml:space="preserve"> was indicated by a horizontal dashed line.</w:t>
      </w:r>
    </w:p>
    <w:p w14:paraId="3C93A44F" w14:textId="35C8E49E" w:rsidR="00AC3072" w:rsidRPr="00331E47" w:rsidRDefault="003777FE" w:rsidP="0099229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31E47">
        <w:rPr>
          <w:rFonts w:ascii="Arial" w:hAnsi="Arial" w:cs="Arial" w:hint="eastAsia"/>
          <w:b/>
          <w:sz w:val="24"/>
          <w:szCs w:val="24"/>
        </w:rPr>
        <w:lastRenderedPageBreak/>
        <w:t xml:space="preserve">Supplementary Table S1. </w:t>
      </w:r>
      <w:r w:rsidR="00331E47" w:rsidRPr="00331E47">
        <w:rPr>
          <w:rFonts w:ascii="Arial" w:hAnsi="Arial" w:cs="Arial"/>
          <w:b/>
          <w:sz w:val="24"/>
          <w:szCs w:val="24"/>
        </w:rPr>
        <w:t xml:space="preserve">The geometric mean titers of </w:t>
      </w:r>
      <w:r w:rsidR="00331E47" w:rsidRPr="00AE4EC1">
        <w:rPr>
          <w:rFonts w:ascii="Arial" w:hAnsi="Arial" w:cs="Arial"/>
          <w:b/>
          <w:sz w:val="24"/>
          <w:szCs w:val="24"/>
        </w:rPr>
        <w:t>vaccine-elicited mice serum</w:t>
      </w:r>
      <w:r w:rsidR="00331E47" w:rsidRPr="00331E47">
        <w:rPr>
          <w:rFonts w:ascii="Arial" w:hAnsi="Arial" w:cs="Arial"/>
          <w:b/>
          <w:sz w:val="24"/>
          <w:szCs w:val="24"/>
        </w:rPr>
        <w:t xml:space="preserve"> against </w:t>
      </w:r>
      <w:r w:rsidR="00331E47" w:rsidRPr="00AE4EC1">
        <w:rPr>
          <w:rFonts w:ascii="Arial" w:hAnsi="Arial" w:cs="Arial"/>
          <w:b/>
          <w:sz w:val="24"/>
          <w:szCs w:val="24"/>
        </w:rPr>
        <w:t>SARS-CoV-2 WT and variants</w:t>
      </w:r>
      <w:r w:rsidR="00331E47">
        <w:rPr>
          <w:rFonts w:ascii="Arial" w:hAnsi="Arial" w:cs="Arial"/>
          <w:b/>
          <w:sz w:val="24"/>
          <w:szCs w:val="24"/>
        </w:rPr>
        <w:t>.</w:t>
      </w:r>
    </w:p>
    <w:tbl>
      <w:tblPr>
        <w:tblW w:w="86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8"/>
        <w:gridCol w:w="538"/>
        <w:gridCol w:w="538"/>
        <w:gridCol w:w="538"/>
        <w:gridCol w:w="538"/>
        <w:gridCol w:w="538"/>
        <w:gridCol w:w="60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0E1A81" w:rsidRPr="00AC3072" w14:paraId="76E335B9" w14:textId="77777777" w:rsidTr="000C1C22">
        <w:trPr>
          <w:trHeight w:hRule="exact" w:val="284"/>
        </w:trPr>
        <w:tc>
          <w:tcPr>
            <w:tcW w:w="5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93C3F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Mice</w:t>
            </w:r>
          </w:p>
        </w:tc>
        <w:tc>
          <w:tcPr>
            <w:tcW w:w="357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18C1" w14:textId="77777777" w:rsidR="000E1A81" w:rsidRPr="00AC3072" w:rsidRDefault="000E1A81" w:rsidP="000C1C22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proofErr w:type="spellStart"/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Pseudoviruses</w:t>
            </w:r>
            <w:proofErr w:type="spellEnd"/>
          </w:p>
        </w:tc>
        <w:tc>
          <w:tcPr>
            <w:tcW w:w="5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4BC0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E1F6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Mice</w:t>
            </w:r>
          </w:p>
        </w:tc>
        <w:tc>
          <w:tcPr>
            <w:tcW w:w="357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7E2C" w14:textId="77777777" w:rsidR="000E1A81" w:rsidRPr="00AC3072" w:rsidRDefault="000E1A81" w:rsidP="000C1C22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proofErr w:type="spellStart"/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Pseudoviruses</w:t>
            </w:r>
            <w:proofErr w:type="spellEnd"/>
          </w:p>
        </w:tc>
      </w:tr>
      <w:tr w:rsidR="000E1A81" w:rsidRPr="00AC3072" w14:paraId="56FF2CBF" w14:textId="77777777" w:rsidTr="000C1C22">
        <w:trPr>
          <w:trHeight w:hRule="exact" w:val="284"/>
        </w:trPr>
        <w:tc>
          <w:tcPr>
            <w:tcW w:w="5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90EEF3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93C1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WT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24C9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Bet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0C68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Delt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E65E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Alph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9644" w14:textId="07711064" w:rsidR="000E1A81" w:rsidRPr="00AC3072" w:rsidRDefault="00161A7C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I</w:t>
            </w:r>
            <w:r w:rsidR="000E1A81"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ot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7AAE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Kapp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4618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A.23.1</w:t>
            </w:r>
          </w:p>
        </w:tc>
        <w:tc>
          <w:tcPr>
            <w:tcW w:w="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B3E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3688CE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11EA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WT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17FF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Bet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713E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Delt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4F09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Alph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DB3F" w14:textId="4FE3DDDA" w:rsidR="000E1A81" w:rsidRPr="00AC3072" w:rsidRDefault="00161A7C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I</w:t>
            </w:r>
            <w:r w:rsidR="000E1A81"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ot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C498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Kappa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EAB7" w14:textId="77777777" w:rsidR="000E1A81" w:rsidRPr="00AC3072" w:rsidRDefault="000E1A81" w:rsidP="000C1C22">
            <w:pPr>
              <w:widowControl/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kern w:val="0"/>
                <w:sz w:val="16"/>
                <w:szCs w:val="20"/>
              </w:rPr>
              <w:t>A.23.1</w:t>
            </w:r>
          </w:p>
        </w:tc>
      </w:tr>
      <w:tr w:rsidR="000E1A81" w:rsidRPr="00AC3072" w14:paraId="69138773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30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77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6A9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BFD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35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F6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D66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A6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5C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83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87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67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FC8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70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58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1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4D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0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987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8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A6D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7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E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338 </w:t>
            </w:r>
          </w:p>
        </w:tc>
      </w:tr>
      <w:tr w:rsidR="000E1A81" w:rsidRPr="00AC3072" w14:paraId="08B31D62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4F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79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C9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7A7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D1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7D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0A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C9E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A83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53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3B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5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3AC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04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33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2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9F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80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A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4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B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32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A7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590 </w:t>
            </w:r>
          </w:p>
        </w:tc>
      </w:tr>
      <w:tr w:rsidR="000E1A81" w:rsidRPr="00AC3072" w14:paraId="0074B49F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8E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6D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7E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AA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32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48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B09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38E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C6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FB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F1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6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F7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30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B25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29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BCB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12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86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47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61F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55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39F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377 </w:t>
            </w:r>
          </w:p>
        </w:tc>
      </w:tr>
      <w:tr w:rsidR="000E1A81" w:rsidRPr="00AC3072" w14:paraId="617BE11E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81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A4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4D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8F6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F3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A58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DD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BD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D0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51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71E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67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AC5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31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DA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9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EF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3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9C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56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D6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51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8AC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245 </w:t>
            </w:r>
          </w:p>
        </w:tc>
      </w:tr>
      <w:tr w:rsidR="000E1A81" w:rsidRPr="00AC3072" w14:paraId="4B478937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56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A4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A6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CAA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D3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604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01E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60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5B6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C3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6C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4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EE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5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1FA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78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812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02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C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25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0EE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5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5B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080 </w:t>
            </w:r>
          </w:p>
        </w:tc>
      </w:tr>
      <w:tr w:rsidR="000E1A81" w:rsidRPr="00AC3072" w14:paraId="048C8E16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F21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13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70B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54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0E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4D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64C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AE8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70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E6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33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1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00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23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99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3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55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91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136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3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010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9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7D5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061 </w:t>
            </w:r>
          </w:p>
        </w:tc>
      </w:tr>
      <w:tr w:rsidR="000E1A81" w:rsidRPr="00AC3072" w14:paraId="5CC6AAD3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1E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47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55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D3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BF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9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F96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5D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EC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10D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3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0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69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6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E0E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35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71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70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146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3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89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6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FB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663 </w:t>
            </w:r>
          </w:p>
        </w:tc>
      </w:tr>
      <w:tr w:rsidR="000E1A81" w:rsidRPr="00AC3072" w14:paraId="5F6FEDC7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E1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F3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A8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9D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032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90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62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F6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6F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B0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9A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53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36C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50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D12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64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2F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05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A8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99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CBB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81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14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908 </w:t>
            </w:r>
          </w:p>
        </w:tc>
      </w:tr>
      <w:tr w:rsidR="000E1A81" w:rsidRPr="00AC3072" w14:paraId="33B8B129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CC1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CEF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66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C81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AD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BB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0B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632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19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8C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C46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ED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DAA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1D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B5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2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446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5 </w:t>
            </w:r>
          </w:p>
        </w:tc>
      </w:tr>
      <w:tr w:rsidR="000E1A81" w:rsidRPr="00AC3072" w14:paraId="11D40F3E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482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A-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32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4B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8C8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657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68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26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FB8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>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F5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8A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E-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1EA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65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14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86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85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5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32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01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31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42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C3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85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BD3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024 </w:t>
            </w:r>
          </w:p>
        </w:tc>
      </w:tr>
      <w:tr w:rsidR="000E1A81" w:rsidRPr="00AC3072" w14:paraId="278C28AB" w14:textId="77777777" w:rsidTr="000C1C22">
        <w:trPr>
          <w:trHeight w:hRule="exact" w:val="284"/>
        </w:trPr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7C7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1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AE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38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F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36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5FC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7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6E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63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27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3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94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12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A6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08 </w:t>
            </w:r>
          </w:p>
        </w:tc>
        <w:tc>
          <w:tcPr>
            <w:tcW w:w="57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B24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  <w:t xml:space="preserve">　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6B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1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2FB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4951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AD5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144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794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963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ED2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599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8D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192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8E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666 </w:t>
            </w:r>
          </w:p>
        </w:tc>
        <w:tc>
          <w:tcPr>
            <w:tcW w:w="51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F8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054 </w:t>
            </w:r>
          </w:p>
        </w:tc>
      </w:tr>
      <w:tr w:rsidR="000E1A81" w:rsidRPr="00AC3072" w14:paraId="2D6D7295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4E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E3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8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77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E6B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75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060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DD5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2A6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1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469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715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48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101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7E9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07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77B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80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58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16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2C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1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8C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50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AB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884 </w:t>
            </w:r>
          </w:p>
        </w:tc>
      </w:tr>
      <w:tr w:rsidR="000E1A81" w:rsidRPr="00AC3072" w14:paraId="3521173D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7A8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99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1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79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3C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3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82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F5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2C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5F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5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0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C1E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DE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20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69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44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A1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6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2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10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F3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30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9D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29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34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092 </w:t>
            </w:r>
          </w:p>
        </w:tc>
      </w:tr>
      <w:tr w:rsidR="000E1A81" w:rsidRPr="00AC3072" w14:paraId="3D4E333A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B5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2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07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EE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C2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741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E0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B0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1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12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8C6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30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12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492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96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819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2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EE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1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CE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47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74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58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54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019 </w:t>
            </w:r>
          </w:p>
        </w:tc>
      </w:tr>
      <w:tr w:rsidR="000E1A81" w:rsidRPr="00AC3072" w14:paraId="3F148D97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C8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2A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2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9D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8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CE4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E2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1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BD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1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3E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C4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081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D1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95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CDD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1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E8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75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FD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92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EB0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05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EF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4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E8B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46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125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180 </w:t>
            </w:r>
          </w:p>
        </w:tc>
      </w:tr>
      <w:tr w:rsidR="000E1A81" w:rsidRPr="00AC3072" w14:paraId="148B1319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89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F7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16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E1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7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6C8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4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4C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4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0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A0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2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FC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534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7CC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00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FC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C3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0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9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9F1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8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858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7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06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2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BF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980 </w:t>
            </w:r>
          </w:p>
        </w:tc>
      </w:tr>
      <w:tr w:rsidR="000E1A81" w:rsidRPr="00AC3072" w14:paraId="18B14018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3A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32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86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EC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884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9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2AC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4C1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7C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2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EE1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CBA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36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044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3C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55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53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114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DD9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58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C2A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2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3D3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59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78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029 </w:t>
            </w:r>
          </w:p>
        </w:tc>
      </w:tr>
      <w:tr w:rsidR="000E1A81" w:rsidRPr="00AC3072" w14:paraId="46B0B68E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5B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B6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67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123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4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25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B96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5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86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3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ACB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4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4B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01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03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E97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92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78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3D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56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44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87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0FE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7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E6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91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ED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63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7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174 </w:t>
            </w:r>
          </w:p>
        </w:tc>
      </w:tr>
      <w:tr w:rsidR="000E1A81" w:rsidRPr="00AC3072" w14:paraId="1406C14C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D3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F27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EE5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460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D9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FB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E65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E3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AC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C6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BEA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90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B77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8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23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39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4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02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19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0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6EB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9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778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530 </w:t>
            </w:r>
          </w:p>
        </w:tc>
      </w:tr>
      <w:tr w:rsidR="000E1A81" w:rsidRPr="00AC3072" w14:paraId="26F42A2F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38E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B-10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F96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9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29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98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7D0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1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864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6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0F6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3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084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0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784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6 </w:t>
            </w:r>
          </w:p>
        </w:tc>
        <w:tc>
          <w:tcPr>
            <w:tcW w:w="5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895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F1D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F-10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CA4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321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F0D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2746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17A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9438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7B9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857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936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876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4CD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6968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575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4008 </w:t>
            </w:r>
          </w:p>
        </w:tc>
      </w:tr>
      <w:tr w:rsidR="000E1A81" w:rsidRPr="00AC3072" w14:paraId="211B441D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04C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B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E7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FF8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4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1A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673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0C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0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32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5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9E1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8D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DA3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97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CF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992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98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4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EC2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59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53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377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6A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619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7E9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1226 </w:t>
            </w:r>
          </w:p>
        </w:tc>
      </w:tr>
      <w:tr w:rsidR="000E1A81" w:rsidRPr="00AC3072" w14:paraId="7C313438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D24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30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1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CBB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15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E9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39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E5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3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BCB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70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3D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FC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1D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84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0E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81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AC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095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8D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D8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21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5E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09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BF4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456 </w:t>
            </w:r>
          </w:p>
        </w:tc>
      </w:tr>
      <w:tr w:rsidR="000E1A81" w:rsidRPr="00AC3072" w14:paraId="15EDCF2C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421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BFB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81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2C1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5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EC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8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D37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9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C0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2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938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01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D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37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FEC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15F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63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427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7B4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60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73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16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CCD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888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3C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124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76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285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97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3905 </w:t>
            </w:r>
          </w:p>
        </w:tc>
      </w:tr>
      <w:tr w:rsidR="000E1A81" w:rsidRPr="00AC3072" w14:paraId="3740E644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A8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11B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3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8D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8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548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22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97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3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C42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AA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B7B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079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621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CD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53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34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07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234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AB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29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7B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32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ED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37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E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37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57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4374 </w:t>
            </w:r>
          </w:p>
        </w:tc>
      </w:tr>
      <w:tr w:rsidR="000E1A81" w:rsidRPr="00AC3072" w14:paraId="2D449B09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50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43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80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14C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3AD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91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69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3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66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577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B5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CE3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58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179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28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4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6E5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36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B2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23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BC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73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FC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808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013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751 </w:t>
            </w:r>
          </w:p>
        </w:tc>
      </w:tr>
      <w:tr w:rsidR="000E1A81" w:rsidRPr="00AC3072" w14:paraId="224302C4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C0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3F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3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5B1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9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3A5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5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9DB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14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F8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F7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3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95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44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37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63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D3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94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B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8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E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9B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62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D3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4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E7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1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E23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465 </w:t>
            </w:r>
          </w:p>
        </w:tc>
      </w:tr>
      <w:tr w:rsidR="000E1A81" w:rsidRPr="00AC3072" w14:paraId="1ABC9AF0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82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16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50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57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054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7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51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4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74F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0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57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81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932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532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17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F7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A60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76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35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72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FA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035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B8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24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48F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70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65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13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0D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443 </w:t>
            </w:r>
          </w:p>
        </w:tc>
      </w:tr>
      <w:tr w:rsidR="000E1A81" w:rsidRPr="00AC3072" w14:paraId="24194257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C2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411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8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A6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46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0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83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27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7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9B1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08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5B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68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310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194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E6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B5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12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917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F2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86C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680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54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34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847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C6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044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38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669 </w:t>
            </w:r>
          </w:p>
        </w:tc>
      </w:tr>
      <w:tr w:rsidR="000E1A81" w:rsidRPr="00AC3072" w14:paraId="3A333388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21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FF4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B5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3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4B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4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65F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1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3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7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3C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0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9F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50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B5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850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29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539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5E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48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74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23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46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91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638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347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F7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209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9E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447 </w:t>
            </w:r>
          </w:p>
        </w:tc>
      </w:tr>
      <w:tr w:rsidR="000E1A81" w:rsidRPr="00AC3072" w14:paraId="0660CE1C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B19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C-10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994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95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BF9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77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B1E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12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59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36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71F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58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DE6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267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4FE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079 </w:t>
            </w:r>
          </w:p>
        </w:tc>
        <w:tc>
          <w:tcPr>
            <w:tcW w:w="5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7BB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544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G-10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2F9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439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400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405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038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396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6AB6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25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B2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238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DD3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584 </w:t>
            </w:r>
          </w:p>
        </w:tc>
        <w:tc>
          <w:tcPr>
            <w:tcW w:w="51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E0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009 </w:t>
            </w:r>
          </w:p>
        </w:tc>
      </w:tr>
      <w:tr w:rsidR="000E1A81" w:rsidRPr="00AC3072" w14:paraId="2E8C95FD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A0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88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38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DB3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0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BCC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21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7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3B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01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5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58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591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D7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E4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B6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78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D8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1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FE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31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B2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124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4BA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95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CEE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574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12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798 </w:t>
            </w:r>
          </w:p>
        </w:tc>
      </w:tr>
      <w:tr w:rsidR="000E1A81" w:rsidRPr="00AC3072" w14:paraId="2ADB01E6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3D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8A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78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C5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3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E58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8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2E0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43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9E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7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C1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3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88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678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C2D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2F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CA3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52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97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59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D3B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25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0EE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5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FA9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9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9B2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80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31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758 </w:t>
            </w:r>
          </w:p>
        </w:tc>
      </w:tr>
      <w:tr w:rsidR="000E1A81" w:rsidRPr="00AC3072" w14:paraId="43D0493D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A32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FDC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90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F9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0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D2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6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20F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05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205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4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C9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6C5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396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B6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DB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2D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715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76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3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29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11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30F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66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FD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3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B79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60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60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9424 </w:t>
            </w:r>
          </w:p>
        </w:tc>
      </w:tr>
      <w:tr w:rsidR="000E1A81" w:rsidRPr="00AC3072" w14:paraId="3C27453E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0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92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7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55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46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7B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32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182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43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27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73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63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60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AC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925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FB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AC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41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9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89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85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2F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11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06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08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A5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57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42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12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A4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437 </w:t>
            </w:r>
          </w:p>
        </w:tc>
      </w:tr>
      <w:tr w:rsidR="000E1A81" w:rsidRPr="00AC3072" w14:paraId="7B7B295B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36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17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57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62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DD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14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1E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587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97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9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FAD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475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F6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90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A5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182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AA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79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AA8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48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9BF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182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ED5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38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9BE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08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9A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974 </w:t>
            </w:r>
          </w:p>
        </w:tc>
      </w:tr>
      <w:tr w:rsidR="000E1A81" w:rsidRPr="00AC3072" w14:paraId="0195581C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46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866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12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23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85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0AF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5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20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60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B9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2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63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29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79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558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80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A6E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A78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1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E32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55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5D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98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1D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63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A8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0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231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31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A0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425 </w:t>
            </w:r>
          </w:p>
        </w:tc>
      </w:tr>
      <w:tr w:rsidR="000E1A81" w:rsidRPr="00AC3072" w14:paraId="66A275A5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FA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77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25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8B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18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40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D7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59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242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16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C1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81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C3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F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BC8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68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5F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56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27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3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731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503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064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58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34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13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757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8237 </w:t>
            </w:r>
          </w:p>
        </w:tc>
      </w:tr>
      <w:tr w:rsidR="000E1A81" w:rsidRPr="00AC3072" w14:paraId="2C916DCA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5F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509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48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C37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953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8C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488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3AA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97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2F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28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33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7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E3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368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3B5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89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7D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944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FAE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89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95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11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F6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25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5B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12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1B2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3088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AA6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7772 </w:t>
            </w:r>
          </w:p>
        </w:tc>
      </w:tr>
      <w:tr w:rsidR="000E1A81" w:rsidRPr="00AC3072" w14:paraId="421688FA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AA9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22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396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6D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57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43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522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55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45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31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13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5F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295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60A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920 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783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9D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443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20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E40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11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9028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70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F6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001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A5B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61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F96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734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51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912 </w:t>
            </w:r>
          </w:p>
        </w:tc>
      </w:tr>
      <w:tr w:rsidR="000E1A81" w:rsidRPr="00AC3072" w14:paraId="71C80919" w14:textId="77777777" w:rsidTr="000C1C22">
        <w:trPr>
          <w:trHeight w:hRule="exact" w:val="284"/>
        </w:trPr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BC41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6"/>
                <w:szCs w:val="20"/>
              </w:rPr>
              <w:t>D-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F6DB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4903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297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5584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A87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240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251D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1609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7B24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7029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D0F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9218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93F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26762 </w:t>
            </w:r>
          </w:p>
        </w:tc>
        <w:tc>
          <w:tcPr>
            <w:tcW w:w="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2F97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color w:val="000000"/>
                <w:kern w:val="0"/>
                <w:sz w:val="15"/>
                <w:szCs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8AEC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b/>
                <w:color w:val="000000"/>
                <w:kern w:val="0"/>
                <w:sz w:val="15"/>
                <w:szCs w:val="20"/>
              </w:rPr>
              <w:t>H-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5C1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186372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E9AE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7893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6049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7A5F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4642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67036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3135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B94A" w14:textId="77777777" w:rsidR="000E1A81" w:rsidRPr="00AC3072" w:rsidRDefault="000E1A81" w:rsidP="000C1C2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20"/>
              </w:rPr>
            </w:pPr>
            <w:r w:rsidRPr="00AC3072">
              <w:rPr>
                <w:rFonts w:ascii="Arial" w:eastAsia="SimSun" w:hAnsi="Arial" w:cs="Arial"/>
                <w:kern w:val="0"/>
                <w:sz w:val="15"/>
                <w:szCs w:val="20"/>
              </w:rPr>
              <w:t xml:space="preserve">87480 </w:t>
            </w:r>
          </w:p>
        </w:tc>
      </w:tr>
    </w:tbl>
    <w:p w14:paraId="4BCF6B97" w14:textId="1AF97FDF" w:rsidR="00AC3072" w:rsidRPr="00AC3072" w:rsidRDefault="00AC3072" w:rsidP="00AC3072">
      <w:pPr>
        <w:spacing w:line="360" w:lineRule="auto"/>
      </w:pPr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3414D2">
        <w:instrText>Excel.Sheet.12</w:instrText>
      </w:r>
      <w:r w:rsidR="003414D2">
        <w:rPr>
          <w:rFonts w:hint="eastAsia"/>
        </w:rPr>
        <w:instrText xml:space="preserve"> "E:\\Postdoctor</w:instrText>
      </w:r>
      <w:r w:rsidR="003414D2">
        <w:rPr>
          <w:rFonts w:hint="eastAsia"/>
        </w:rPr>
        <w:instrText>深圳三院</w:instrText>
      </w:r>
      <w:r w:rsidR="003414D2">
        <w:rPr>
          <w:rFonts w:hint="eastAsia"/>
        </w:rPr>
        <w:instrText>\\</w:instrText>
      </w:r>
      <w:r w:rsidR="003414D2">
        <w:rPr>
          <w:rFonts w:hint="eastAsia"/>
        </w:rPr>
        <w:instrText>文章</w:instrText>
      </w:r>
      <w:r w:rsidR="003414D2">
        <w:rPr>
          <w:rFonts w:hint="eastAsia"/>
        </w:rPr>
        <w:instrText>\\20210804</w:instrText>
      </w:r>
      <w:r w:rsidR="003414D2">
        <w:rPr>
          <w:rFonts w:hint="eastAsia"/>
        </w:rPr>
        <w:instrText>小鼠灭活</w:instrText>
      </w:r>
      <w:r w:rsidR="003414D2">
        <w:rPr>
          <w:rFonts w:hint="eastAsia"/>
        </w:rPr>
        <w:instrText>+</w:instrText>
      </w:r>
      <w:r w:rsidR="003414D2">
        <w:rPr>
          <w:rFonts w:hint="eastAsia"/>
        </w:rPr>
        <w:instrText>亚单位疫苗序贯免疫</w:instrText>
      </w:r>
      <w:r w:rsidR="003414D2">
        <w:rPr>
          <w:rFonts w:hint="eastAsia"/>
        </w:rPr>
        <w:instrText>\\</w:instrText>
      </w:r>
      <w:r w:rsidR="003414D2">
        <w:rPr>
          <w:rFonts w:hint="eastAsia"/>
        </w:rPr>
        <w:instrText>鞠斌修改</w:instrText>
      </w:r>
      <w:r w:rsidR="003414D2">
        <w:rPr>
          <w:rFonts w:hint="eastAsia"/>
        </w:rPr>
        <w:instrText>1030\\Supplementary Table S1.xlsx"</w:instrText>
      </w:r>
      <w:r w:rsidR="003414D2">
        <w:instrText xml:space="preserve"> Sheet1!R3C1:R44C19 </w:instrText>
      </w:r>
      <w:r>
        <w:rPr>
          <w:rFonts w:hint="eastAsia"/>
        </w:rPr>
        <w:instrText>\a \f 4 \h</w:instrText>
      </w:r>
      <w:r>
        <w:instrText xml:space="preserve"> </w:instrText>
      </w:r>
      <w:r>
        <w:fldChar w:fldCharType="end"/>
      </w:r>
      <w:bookmarkStart w:id="0" w:name="_GoBack"/>
      <w:bookmarkEnd w:id="0"/>
    </w:p>
    <w:sectPr w:rsidR="00AC3072" w:rsidRPr="00AC3072" w:rsidSect="004C7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760E4" w14:textId="77777777" w:rsidR="00793FF8" w:rsidRDefault="00793FF8" w:rsidP="001D7AFB">
      <w:r>
        <w:separator/>
      </w:r>
    </w:p>
  </w:endnote>
  <w:endnote w:type="continuationSeparator" w:id="0">
    <w:p w14:paraId="2865E568" w14:textId="77777777" w:rsidR="00793FF8" w:rsidRDefault="00793FF8" w:rsidP="001D7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E0BD74" w14:textId="77777777" w:rsidR="00FD2B14" w:rsidRDefault="00FD2B14" w:rsidP="00CF616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68B74" w14:textId="77777777" w:rsidR="00FD2B14" w:rsidRDefault="00FD2B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C5131" w14:textId="77777777" w:rsidR="00FD2B14" w:rsidRDefault="00FD2B14" w:rsidP="00CF616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7D3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BAB5157" w14:textId="77777777" w:rsidR="00FD2B14" w:rsidRDefault="00FD2B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A3430" w14:textId="77777777" w:rsidR="00793FF8" w:rsidRDefault="00793FF8" w:rsidP="001D7AFB">
      <w:r>
        <w:separator/>
      </w:r>
    </w:p>
  </w:footnote>
  <w:footnote w:type="continuationSeparator" w:id="0">
    <w:p w14:paraId="043334DE" w14:textId="77777777" w:rsidR="00793FF8" w:rsidRDefault="00793FF8" w:rsidP="001D7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9pvf95pxezaoexvrhp95pnpfr090dw52zp&quot;&gt;My EndNote Library&lt;record-ids&gt;&lt;item&gt;586&lt;/item&gt;&lt;item&gt;651&lt;/item&gt;&lt;item&gt;843&lt;/item&gt;&lt;item&gt;882&lt;/item&gt;&lt;item&gt;888&lt;/item&gt;&lt;/record-ids&gt;&lt;/item&gt;&lt;/Libraries&gt;"/>
  </w:docVars>
  <w:rsids>
    <w:rsidRoot w:val="00DC0055"/>
    <w:rsid w:val="00001686"/>
    <w:rsid w:val="00017DD4"/>
    <w:rsid w:val="00033C09"/>
    <w:rsid w:val="00034542"/>
    <w:rsid w:val="00037EAB"/>
    <w:rsid w:val="0004240A"/>
    <w:rsid w:val="00051A0C"/>
    <w:rsid w:val="000566A0"/>
    <w:rsid w:val="00063E4F"/>
    <w:rsid w:val="00066DAE"/>
    <w:rsid w:val="00082311"/>
    <w:rsid w:val="00083184"/>
    <w:rsid w:val="00085C82"/>
    <w:rsid w:val="000A221E"/>
    <w:rsid w:val="000A2781"/>
    <w:rsid w:val="000A3304"/>
    <w:rsid w:val="000B4C2E"/>
    <w:rsid w:val="000C5F2D"/>
    <w:rsid w:val="000D41F1"/>
    <w:rsid w:val="000D749A"/>
    <w:rsid w:val="000E1A81"/>
    <w:rsid w:val="000E662C"/>
    <w:rsid w:val="000F0D16"/>
    <w:rsid w:val="000F72EA"/>
    <w:rsid w:val="00104302"/>
    <w:rsid w:val="00112D5D"/>
    <w:rsid w:val="00125BCE"/>
    <w:rsid w:val="00143014"/>
    <w:rsid w:val="00143C9E"/>
    <w:rsid w:val="00144D64"/>
    <w:rsid w:val="00161A7C"/>
    <w:rsid w:val="00161C3A"/>
    <w:rsid w:val="00176F5B"/>
    <w:rsid w:val="00185892"/>
    <w:rsid w:val="0019112D"/>
    <w:rsid w:val="0019664D"/>
    <w:rsid w:val="001A101D"/>
    <w:rsid w:val="001A2E03"/>
    <w:rsid w:val="001B55BF"/>
    <w:rsid w:val="001C007E"/>
    <w:rsid w:val="001C19B3"/>
    <w:rsid w:val="001C4B7F"/>
    <w:rsid w:val="001C5CC6"/>
    <w:rsid w:val="001D0BD5"/>
    <w:rsid w:val="001D10B6"/>
    <w:rsid w:val="001D7AFB"/>
    <w:rsid w:val="001E3D5A"/>
    <w:rsid w:val="001E7F9E"/>
    <w:rsid w:val="001F05D9"/>
    <w:rsid w:val="001F2BF7"/>
    <w:rsid w:val="00201826"/>
    <w:rsid w:val="0020267D"/>
    <w:rsid w:val="00203058"/>
    <w:rsid w:val="002048BE"/>
    <w:rsid w:val="002101FD"/>
    <w:rsid w:val="00216131"/>
    <w:rsid w:val="00222CCE"/>
    <w:rsid w:val="0022329A"/>
    <w:rsid w:val="002373E0"/>
    <w:rsid w:val="002377C4"/>
    <w:rsid w:val="00253253"/>
    <w:rsid w:val="002545E6"/>
    <w:rsid w:val="002551D2"/>
    <w:rsid w:val="002609EE"/>
    <w:rsid w:val="00263CC6"/>
    <w:rsid w:val="00273084"/>
    <w:rsid w:val="002915CA"/>
    <w:rsid w:val="00291FCB"/>
    <w:rsid w:val="00294DB7"/>
    <w:rsid w:val="002A41E9"/>
    <w:rsid w:val="002B28BC"/>
    <w:rsid w:val="002B63EC"/>
    <w:rsid w:val="002C315F"/>
    <w:rsid w:val="002C33A6"/>
    <w:rsid w:val="002C4500"/>
    <w:rsid w:val="002D3281"/>
    <w:rsid w:val="002F160F"/>
    <w:rsid w:val="002F39AF"/>
    <w:rsid w:val="002F4A25"/>
    <w:rsid w:val="002F5A0E"/>
    <w:rsid w:val="00300C07"/>
    <w:rsid w:val="0031139E"/>
    <w:rsid w:val="003120D7"/>
    <w:rsid w:val="0031477F"/>
    <w:rsid w:val="00331E47"/>
    <w:rsid w:val="00334290"/>
    <w:rsid w:val="00341463"/>
    <w:rsid w:val="003414D2"/>
    <w:rsid w:val="00346039"/>
    <w:rsid w:val="0035721E"/>
    <w:rsid w:val="003777FE"/>
    <w:rsid w:val="003778AE"/>
    <w:rsid w:val="00395EF7"/>
    <w:rsid w:val="003C069B"/>
    <w:rsid w:val="003D333C"/>
    <w:rsid w:val="003D7F69"/>
    <w:rsid w:val="0041115B"/>
    <w:rsid w:val="004133F9"/>
    <w:rsid w:val="00416206"/>
    <w:rsid w:val="00426BA8"/>
    <w:rsid w:val="004375DE"/>
    <w:rsid w:val="00441569"/>
    <w:rsid w:val="00450EF5"/>
    <w:rsid w:val="004551B0"/>
    <w:rsid w:val="00457016"/>
    <w:rsid w:val="004736F5"/>
    <w:rsid w:val="0048029F"/>
    <w:rsid w:val="00490E54"/>
    <w:rsid w:val="004929EE"/>
    <w:rsid w:val="00496425"/>
    <w:rsid w:val="004A02FF"/>
    <w:rsid w:val="004B556D"/>
    <w:rsid w:val="004C7D34"/>
    <w:rsid w:val="004D2408"/>
    <w:rsid w:val="004E2A00"/>
    <w:rsid w:val="004E2CAB"/>
    <w:rsid w:val="004E437D"/>
    <w:rsid w:val="004F28C1"/>
    <w:rsid w:val="004F4BF7"/>
    <w:rsid w:val="00504D29"/>
    <w:rsid w:val="00516B32"/>
    <w:rsid w:val="00522495"/>
    <w:rsid w:val="00524E24"/>
    <w:rsid w:val="00531194"/>
    <w:rsid w:val="00531B67"/>
    <w:rsid w:val="00535FBF"/>
    <w:rsid w:val="005360A8"/>
    <w:rsid w:val="0054264D"/>
    <w:rsid w:val="00543BA5"/>
    <w:rsid w:val="00545626"/>
    <w:rsid w:val="00546AB4"/>
    <w:rsid w:val="00546E05"/>
    <w:rsid w:val="005543E5"/>
    <w:rsid w:val="00587E3C"/>
    <w:rsid w:val="00591DFB"/>
    <w:rsid w:val="00596EE1"/>
    <w:rsid w:val="005B125B"/>
    <w:rsid w:val="005C03A9"/>
    <w:rsid w:val="005C26A0"/>
    <w:rsid w:val="005F69B1"/>
    <w:rsid w:val="006012D2"/>
    <w:rsid w:val="006048A1"/>
    <w:rsid w:val="00605828"/>
    <w:rsid w:val="00620DAA"/>
    <w:rsid w:val="006238BA"/>
    <w:rsid w:val="006251E4"/>
    <w:rsid w:val="006263D4"/>
    <w:rsid w:val="00630FB0"/>
    <w:rsid w:val="006325B2"/>
    <w:rsid w:val="00640EA3"/>
    <w:rsid w:val="006419E5"/>
    <w:rsid w:val="00643A84"/>
    <w:rsid w:val="00644217"/>
    <w:rsid w:val="0066051F"/>
    <w:rsid w:val="00674573"/>
    <w:rsid w:val="006827F8"/>
    <w:rsid w:val="0068627A"/>
    <w:rsid w:val="0068665D"/>
    <w:rsid w:val="00690451"/>
    <w:rsid w:val="006948E2"/>
    <w:rsid w:val="006961F8"/>
    <w:rsid w:val="006962D9"/>
    <w:rsid w:val="006B1AD9"/>
    <w:rsid w:val="006B3EAC"/>
    <w:rsid w:val="006B6E33"/>
    <w:rsid w:val="006C6510"/>
    <w:rsid w:val="006E5244"/>
    <w:rsid w:val="006E5A33"/>
    <w:rsid w:val="006F29A0"/>
    <w:rsid w:val="006F4D5D"/>
    <w:rsid w:val="006F512F"/>
    <w:rsid w:val="006F5769"/>
    <w:rsid w:val="0070655E"/>
    <w:rsid w:val="00714436"/>
    <w:rsid w:val="00721AAE"/>
    <w:rsid w:val="00726548"/>
    <w:rsid w:val="00726A42"/>
    <w:rsid w:val="00730F3B"/>
    <w:rsid w:val="007346C3"/>
    <w:rsid w:val="0074770D"/>
    <w:rsid w:val="00747CC9"/>
    <w:rsid w:val="00753A60"/>
    <w:rsid w:val="00760DBF"/>
    <w:rsid w:val="007663DD"/>
    <w:rsid w:val="0078602D"/>
    <w:rsid w:val="007868EA"/>
    <w:rsid w:val="00786F5D"/>
    <w:rsid w:val="0079105D"/>
    <w:rsid w:val="007934B7"/>
    <w:rsid w:val="00793FF8"/>
    <w:rsid w:val="00797FA1"/>
    <w:rsid w:val="007A1A32"/>
    <w:rsid w:val="007A1BCA"/>
    <w:rsid w:val="007B4D55"/>
    <w:rsid w:val="007B5146"/>
    <w:rsid w:val="007B53FD"/>
    <w:rsid w:val="007B7327"/>
    <w:rsid w:val="007C687A"/>
    <w:rsid w:val="007D23CE"/>
    <w:rsid w:val="007D5CD3"/>
    <w:rsid w:val="0080007E"/>
    <w:rsid w:val="00804CEC"/>
    <w:rsid w:val="00812926"/>
    <w:rsid w:val="008140F2"/>
    <w:rsid w:val="008153B7"/>
    <w:rsid w:val="00820B92"/>
    <w:rsid w:val="00822DD0"/>
    <w:rsid w:val="0084417C"/>
    <w:rsid w:val="00866DFD"/>
    <w:rsid w:val="00867E7D"/>
    <w:rsid w:val="008753EA"/>
    <w:rsid w:val="00876F69"/>
    <w:rsid w:val="0088121A"/>
    <w:rsid w:val="008816D0"/>
    <w:rsid w:val="00882310"/>
    <w:rsid w:val="00887CCC"/>
    <w:rsid w:val="0089020A"/>
    <w:rsid w:val="0089234E"/>
    <w:rsid w:val="00892C70"/>
    <w:rsid w:val="008979B4"/>
    <w:rsid w:val="008A2F14"/>
    <w:rsid w:val="008A3119"/>
    <w:rsid w:val="008A7294"/>
    <w:rsid w:val="008B0049"/>
    <w:rsid w:val="008B1936"/>
    <w:rsid w:val="008B3CBC"/>
    <w:rsid w:val="008B4E0A"/>
    <w:rsid w:val="008B6E15"/>
    <w:rsid w:val="008C61DB"/>
    <w:rsid w:val="008E48A0"/>
    <w:rsid w:val="008E79B1"/>
    <w:rsid w:val="00917F14"/>
    <w:rsid w:val="00920A9D"/>
    <w:rsid w:val="00923D12"/>
    <w:rsid w:val="009367D6"/>
    <w:rsid w:val="0093705B"/>
    <w:rsid w:val="009469C0"/>
    <w:rsid w:val="00951C7D"/>
    <w:rsid w:val="00952DC3"/>
    <w:rsid w:val="009561A9"/>
    <w:rsid w:val="00961B93"/>
    <w:rsid w:val="0096553B"/>
    <w:rsid w:val="009676B0"/>
    <w:rsid w:val="009866BD"/>
    <w:rsid w:val="0099229A"/>
    <w:rsid w:val="0099546A"/>
    <w:rsid w:val="00995AFD"/>
    <w:rsid w:val="00995EF0"/>
    <w:rsid w:val="0099698D"/>
    <w:rsid w:val="009A652B"/>
    <w:rsid w:val="009B454B"/>
    <w:rsid w:val="009B4A55"/>
    <w:rsid w:val="009C06A1"/>
    <w:rsid w:val="009D007D"/>
    <w:rsid w:val="009E51D7"/>
    <w:rsid w:val="009F3568"/>
    <w:rsid w:val="009F40C6"/>
    <w:rsid w:val="009F69D6"/>
    <w:rsid w:val="00A1138E"/>
    <w:rsid w:val="00A34EAA"/>
    <w:rsid w:val="00A44D3D"/>
    <w:rsid w:val="00A51551"/>
    <w:rsid w:val="00A53CEE"/>
    <w:rsid w:val="00A53FB4"/>
    <w:rsid w:val="00A5764B"/>
    <w:rsid w:val="00A6191F"/>
    <w:rsid w:val="00A64AE4"/>
    <w:rsid w:val="00A65770"/>
    <w:rsid w:val="00A66DA3"/>
    <w:rsid w:val="00A7330F"/>
    <w:rsid w:val="00A82020"/>
    <w:rsid w:val="00A8298D"/>
    <w:rsid w:val="00A929DE"/>
    <w:rsid w:val="00AA5BA3"/>
    <w:rsid w:val="00AB7A75"/>
    <w:rsid w:val="00AC3072"/>
    <w:rsid w:val="00AC3221"/>
    <w:rsid w:val="00AD4752"/>
    <w:rsid w:val="00AD582E"/>
    <w:rsid w:val="00AD753F"/>
    <w:rsid w:val="00AE311A"/>
    <w:rsid w:val="00AE4EC1"/>
    <w:rsid w:val="00AF1873"/>
    <w:rsid w:val="00AF19F3"/>
    <w:rsid w:val="00AF55E9"/>
    <w:rsid w:val="00B10D12"/>
    <w:rsid w:val="00B160F0"/>
    <w:rsid w:val="00B24AA7"/>
    <w:rsid w:val="00B2557D"/>
    <w:rsid w:val="00B2582E"/>
    <w:rsid w:val="00B314C3"/>
    <w:rsid w:val="00B3153B"/>
    <w:rsid w:val="00B317A5"/>
    <w:rsid w:val="00B35638"/>
    <w:rsid w:val="00B35B37"/>
    <w:rsid w:val="00B429C3"/>
    <w:rsid w:val="00B43179"/>
    <w:rsid w:val="00B53826"/>
    <w:rsid w:val="00B54BC7"/>
    <w:rsid w:val="00B608C1"/>
    <w:rsid w:val="00B60FFC"/>
    <w:rsid w:val="00B62D35"/>
    <w:rsid w:val="00B6407C"/>
    <w:rsid w:val="00B6696F"/>
    <w:rsid w:val="00B733A7"/>
    <w:rsid w:val="00B75C86"/>
    <w:rsid w:val="00B82FBF"/>
    <w:rsid w:val="00B846B3"/>
    <w:rsid w:val="00BC03CA"/>
    <w:rsid w:val="00BD5222"/>
    <w:rsid w:val="00BD7623"/>
    <w:rsid w:val="00BE5A0B"/>
    <w:rsid w:val="00BF1B89"/>
    <w:rsid w:val="00BF36E5"/>
    <w:rsid w:val="00BF59D0"/>
    <w:rsid w:val="00BF6822"/>
    <w:rsid w:val="00C0380E"/>
    <w:rsid w:val="00C04ACE"/>
    <w:rsid w:val="00C07644"/>
    <w:rsid w:val="00C078C7"/>
    <w:rsid w:val="00C150B3"/>
    <w:rsid w:val="00C165FE"/>
    <w:rsid w:val="00C17E63"/>
    <w:rsid w:val="00C26C95"/>
    <w:rsid w:val="00C31159"/>
    <w:rsid w:val="00C31B2F"/>
    <w:rsid w:val="00C35942"/>
    <w:rsid w:val="00C43BB2"/>
    <w:rsid w:val="00C520EB"/>
    <w:rsid w:val="00C60969"/>
    <w:rsid w:val="00C60B9B"/>
    <w:rsid w:val="00C650EB"/>
    <w:rsid w:val="00C70298"/>
    <w:rsid w:val="00C71948"/>
    <w:rsid w:val="00C80C1C"/>
    <w:rsid w:val="00C80E97"/>
    <w:rsid w:val="00CA5081"/>
    <w:rsid w:val="00CB4E1E"/>
    <w:rsid w:val="00CB68A8"/>
    <w:rsid w:val="00CC38F1"/>
    <w:rsid w:val="00CD10AF"/>
    <w:rsid w:val="00CE0596"/>
    <w:rsid w:val="00CF2FFC"/>
    <w:rsid w:val="00CF616C"/>
    <w:rsid w:val="00D06120"/>
    <w:rsid w:val="00D06948"/>
    <w:rsid w:val="00D14FB8"/>
    <w:rsid w:val="00D151C0"/>
    <w:rsid w:val="00D17055"/>
    <w:rsid w:val="00D41411"/>
    <w:rsid w:val="00D41669"/>
    <w:rsid w:val="00D46463"/>
    <w:rsid w:val="00D50AC3"/>
    <w:rsid w:val="00D60AB1"/>
    <w:rsid w:val="00D75FE5"/>
    <w:rsid w:val="00DA4061"/>
    <w:rsid w:val="00DB7768"/>
    <w:rsid w:val="00DC0055"/>
    <w:rsid w:val="00DC5454"/>
    <w:rsid w:val="00DC6BF9"/>
    <w:rsid w:val="00DD42E1"/>
    <w:rsid w:val="00DE0270"/>
    <w:rsid w:val="00DE036C"/>
    <w:rsid w:val="00DE048E"/>
    <w:rsid w:val="00DE0C29"/>
    <w:rsid w:val="00DE65C6"/>
    <w:rsid w:val="00DF4A91"/>
    <w:rsid w:val="00E06DC4"/>
    <w:rsid w:val="00E1362E"/>
    <w:rsid w:val="00E13D53"/>
    <w:rsid w:val="00E14CD0"/>
    <w:rsid w:val="00E2105C"/>
    <w:rsid w:val="00E21D42"/>
    <w:rsid w:val="00E22FE0"/>
    <w:rsid w:val="00E43EAD"/>
    <w:rsid w:val="00E46C5B"/>
    <w:rsid w:val="00E46FA6"/>
    <w:rsid w:val="00E500DD"/>
    <w:rsid w:val="00E50A91"/>
    <w:rsid w:val="00E52BCF"/>
    <w:rsid w:val="00E6169B"/>
    <w:rsid w:val="00E640EC"/>
    <w:rsid w:val="00E71E47"/>
    <w:rsid w:val="00E77128"/>
    <w:rsid w:val="00E8068D"/>
    <w:rsid w:val="00E8319D"/>
    <w:rsid w:val="00E90BE5"/>
    <w:rsid w:val="00E9604C"/>
    <w:rsid w:val="00E97CE4"/>
    <w:rsid w:val="00EA172D"/>
    <w:rsid w:val="00EA3DAB"/>
    <w:rsid w:val="00EB1DB0"/>
    <w:rsid w:val="00EB40B6"/>
    <w:rsid w:val="00EB4246"/>
    <w:rsid w:val="00EB6749"/>
    <w:rsid w:val="00EC495B"/>
    <w:rsid w:val="00EC5817"/>
    <w:rsid w:val="00ED4245"/>
    <w:rsid w:val="00ED7EA3"/>
    <w:rsid w:val="00EE5705"/>
    <w:rsid w:val="00EF3EA2"/>
    <w:rsid w:val="00EF58C3"/>
    <w:rsid w:val="00F023A3"/>
    <w:rsid w:val="00F03EBC"/>
    <w:rsid w:val="00F10C42"/>
    <w:rsid w:val="00F17682"/>
    <w:rsid w:val="00F2252D"/>
    <w:rsid w:val="00F4585F"/>
    <w:rsid w:val="00F460A2"/>
    <w:rsid w:val="00F544C1"/>
    <w:rsid w:val="00F552A5"/>
    <w:rsid w:val="00F6125E"/>
    <w:rsid w:val="00F61645"/>
    <w:rsid w:val="00F62618"/>
    <w:rsid w:val="00F71FC6"/>
    <w:rsid w:val="00F77DF2"/>
    <w:rsid w:val="00F80CED"/>
    <w:rsid w:val="00F80FD0"/>
    <w:rsid w:val="00F8307A"/>
    <w:rsid w:val="00FA0073"/>
    <w:rsid w:val="00FA1EAC"/>
    <w:rsid w:val="00FA567A"/>
    <w:rsid w:val="00FB1219"/>
    <w:rsid w:val="00FC4816"/>
    <w:rsid w:val="00FD0C8F"/>
    <w:rsid w:val="00FD2B14"/>
    <w:rsid w:val="00FD2BD0"/>
    <w:rsid w:val="00FD58BC"/>
    <w:rsid w:val="00FE2CA0"/>
    <w:rsid w:val="00FE486B"/>
    <w:rsid w:val="00FE6994"/>
    <w:rsid w:val="00FF18D2"/>
    <w:rsid w:val="00FF1DC3"/>
    <w:rsid w:val="00FF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8191D3"/>
  <w15:chartTrackingRefBased/>
  <w15:docId w15:val="{A8B343DE-5B22-4509-9C8B-06C28EA9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36F5"/>
  </w:style>
  <w:style w:type="paragraph" w:customStyle="1" w:styleId="EndNoteBibliography">
    <w:name w:val="EndNote Bibliography"/>
    <w:basedOn w:val="Normal"/>
    <w:link w:val="EndNoteBibliographyChar"/>
    <w:rsid w:val="006F4D5D"/>
    <w:rPr>
      <w:rFonts w:ascii="等线" w:eastAsia="等线" w:hAnsi="等线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F4D5D"/>
    <w:rPr>
      <w:rFonts w:ascii="等线" w:eastAsia="等线" w:hAnsi="等线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F4D5D"/>
    <w:pPr>
      <w:jc w:val="center"/>
    </w:pPr>
    <w:rPr>
      <w:rFonts w:ascii="等线" w:eastAsia="等线" w:hAnsi="等线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F4D5D"/>
    <w:rPr>
      <w:rFonts w:ascii="等线" w:eastAsia="等线" w:hAnsi="等线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7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7A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7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7A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46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463"/>
    <w:rPr>
      <w:rFonts w:ascii="SimSun" w:eastAsia="SimSu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B556D"/>
  </w:style>
  <w:style w:type="character" w:styleId="Hyperlink">
    <w:name w:val="Hyperlink"/>
    <w:basedOn w:val="DefaultParagraphFont"/>
    <w:uiPriority w:val="99"/>
    <w:semiHidden/>
    <w:unhideWhenUsed/>
    <w:rsid w:val="00AC30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3072"/>
    <w:rPr>
      <w:color w:val="800080"/>
      <w:u w:val="single"/>
    </w:rPr>
  </w:style>
  <w:style w:type="paragraph" w:customStyle="1" w:styleId="font5">
    <w:name w:val="font5"/>
    <w:basedOn w:val="Normal"/>
    <w:rsid w:val="00AC30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AC307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AC3072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AC3072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AC3072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9">
    <w:name w:val="xl69"/>
    <w:basedOn w:val="Normal"/>
    <w:rsid w:val="00AC307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AC307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AC307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AC307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3">
    <w:name w:val="xl73"/>
    <w:basedOn w:val="Normal"/>
    <w:rsid w:val="00AC3072"/>
    <w:pPr>
      <w:widowControl/>
      <w:pBdr>
        <w:top w:val="dashed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4">
    <w:name w:val="xl74"/>
    <w:basedOn w:val="Normal"/>
    <w:rsid w:val="00AC3072"/>
    <w:pPr>
      <w:widowControl/>
      <w:pBdr>
        <w:top w:val="dashed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5">
    <w:name w:val="xl75"/>
    <w:basedOn w:val="Normal"/>
    <w:rsid w:val="00AC3072"/>
    <w:pPr>
      <w:widowControl/>
      <w:pBdr>
        <w:top w:val="dashed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6">
    <w:name w:val="xl76"/>
    <w:basedOn w:val="Normal"/>
    <w:rsid w:val="00AC3072"/>
    <w:pPr>
      <w:widowControl/>
      <w:pBdr>
        <w:bottom w:val="dashed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7">
    <w:name w:val="xl77"/>
    <w:basedOn w:val="Normal"/>
    <w:rsid w:val="00AC3072"/>
    <w:pPr>
      <w:widowControl/>
      <w:pBdr>
        <w:bottom w:val="dashed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8">
    <w:name w:val="xl78"/>
    <w:basedOn w:val="Normal"/>
    <w:rsid w:val="00AC3072"/>
    <w:pPr>
      <w:widowControl/>
      <w:pBdr>
        <w:bottom w:val="dashed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9">
    <w:name w:val="xl79"/>
    <w:basedOn w:val="Normal"/>
    <w:rsid w:val="00AC3072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80">
    <w:name w:val="xl80"/>
    <w:basedOn w:val="Normal"/>
    <w:rsid w:val="00AC3072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81">
    <w:name w:val="xl81"/>
    <w:basedOn w:val="Normal"/>
    <w:rsid w:val="00AC3072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BAA3D-4B07-46A6-9210-94E7FED51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39</TotalTime>
  <Pages>2</Pages>
  <Words>661</Words>
  <Characters>3772</Characters>
  <Application>Microsoft Office Word</Application>
  <DocSecurity>0</DocSecurity>
  <Lines>31</Lines>
  <Paragraphs>8</Paragraphs>
  <ScaleCrop>false</ScaleCrop>
  <Company>Lenovo</Company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varaj K.</cp:lastModifiedBy>
  <cp:revision>306</cp:revision>
  <dcterms:created xsi:type="dcterms:W3CDTF">2021-08-04T07:52:00Z</dcterms:created>
  <dcterms:modified xsi:type="dcterms:W3CDTF">2021-12-30T08:06:00Z</dcterms:modified>
</cp:coreProperties>
</file>